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DC9" w:rsidRDefault="00FC5DC9" w:rsidP="00FC5DC9">
      <w:r>
        <w:t>Supplemental material S1</w:t>
      </w:r>
    </w:p>
    <w:p w:rsidR="000A54C2" w:rsidRDefault="00FC5DC9" w:rsidP="00FC5DC9">
      <w:r w:rsidRPr="00FC5DC9">
        <w:rPr>
          <w:b/>
        </w:rPr>
        <w:t xml:space="preserve">Maximum likelihood phylogenetic tree of representative torque </w:t>
      </w:r>
      <w:proofErr w:type="spellStart"/>
      <w:r w:rsidRPr="00FC5DC9">
        <w:rPr>
          <w:b/>
        </w:rPr>
        <w:t>teno</w:t>
      </w:r>
      <w:proofErr w:type="spellEnd"/>
      <w:r w:rsidRPr="00FC5DC9">
        <w:rPr>
          <w:b/>
        </w:rPr>
        <w:t xml:space="preserve"> viruses. </w:t>
      </w:r>
      <w:r>
        <w:t>ORF1 amino acid sequences were aligned using MAFFT31, trees generated using IQ-TREE33 on find best model setting with ModelFinder34 (VT+F+R6 model selected) with 1,000 ultrafast bootstraps35 and visualized using iTOL36. The novel TTEqV2 indicated with a “●”.</w:t>
      </w:r>
    </w:p>
    <w:p w:rsidR="00BB25FD" w:rsidRDefault="00BB25FD" w:rsidP="00FC5DC9"/>
    <w:p w:rsidR="00FC5DC9" w:rsidRDefault="00BB25FD" w:rsidP="00FC5DC9">
      <w:r>
        <w:br w:type="page"/>
      </w:r>
      <w:r w:rsidRPr="00BB25FD">
        <w:lastRenderedPageBreak/>
        <w:drawing>
          <wp:inline distT="0" distB="0" distL="0" distR="0" wp14:anchorId="06CF9A9B" wp14:editId="1280792F">
            <wp:extent cx="3442335" cy="8229600"/>
            <wp:effectExtent l="0" t="0" r="571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44233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C5D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QwNDAyMDUytDQwNzJS0lEKTi0uzszPAykwrAUAGMt2kiwAAAA="/>
  </w:docVars>
  <w:rsids>
    <w:rsidRoot w:val="00F13D8C"/>
    <w:rsid w:val="000A54C2"/>
    <w:rsid w:val="0060159B"/>
    <w:rsid w:val="00BB25FD"/>
    <w:rsid w:val="00F13D8C"/>
    <w:rsid w:val="00FC5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1EE69"/>
  <w15:chartTrackingRefBased/>
  <w15:docId w15:val="{AB59165E-B94D-408F-8247-7ECC1EE34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g, Oliver (CFIA/ACIA)</dc:creator>
  <cp:keywords/>
  <dc:description/>
  <cp:lastModifiedBy>Lung, Oliver (CFIA/ACIA)</cp:lastModifiedBy>
  <cp:revision>3</cp:revision>
  <dcterms:created xsi:type="dcterms:W3CDTF">2023-02-25T14:50:00Z</dcterms:created>
  <dcterms:modified xsi:type="dcterms:W3CDTF">2023-02-25T15:33:00Z</dcterms:modified>
</cp:coreProperties>
</file>